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A63FD" w14:textId="4F790B79" w:rsidR="00B963F9" w:rsidRPr="00F10DF0" w:rsidRDefault="00B963F9" w:rsidP="00B963F9">
      <w:pPr>
        <w:rPr>
          <w:rFonts w:ascii="Times New Roman" w:eastAsia="宋体" w:hAnsi="Times New Roman" w:cs="Times New Roman"/>
          <w:sz w:val="24"/>
          <w:szCs w:val="24"/>
        </w:rPr>
      </w:pPr>
      <w:bookmarkStart w:id="0" w:name="_Hlk192864945"/>
      <w:r w:rsidRPr="00F10DF0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="00F10DF0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F10DF0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F10DF0">
        <w:rPr>
          <w:rFonts w:ascii="Times New Roman" w:eastAsia="宋体" w:hAnsi="Times New Roman" w:cs="Times New Roman"/>
          <w:sz w:val="24"/>
          <w:szCs w:val="24"/>
        </w:rPr>
        <w:t xml:space="preserve"> Cox proportional hazard ratios for 30-day </w:t>
      </w:r>
      <w:r w:rsidRPr="00F10DF0">
        <w:rPr>
          <w:rFonts w:ascii="Times New Roman" w:eastAsia="宋体" w:hAnsi="Times New Roman" w:cs="Times New Roman" w:hint="eastAsia"/>
          <w:sz w:val="24"/>
          <w:szCs w:val="24"/>
        </w:rPr>
        <w:t xml:space="preserve">and 1-year </w:t>
      </w:r>
      <w:r w:rsidRPr="00F10DF0">
        <w:rPr>
          <w:rFonts w:ascii="Times New Roman" w:eastAsia="宋体" w:hAnsi="Times New Roman" w:cs="Times New Roman"/>
          <w:sz w:val="24"/>
          <w:szCs w:val="24"/>
        </w:rPr>
        <w:t>mortality</w:t>
      </w:r>
      <w:bookmarkEnd w:id="0"/>
    </w:p>
    <w:tbl>
      <w:tblPr>
        <w:tblpPr w:leftFromText="180" w:rightFromText="180" w:vertAnchor="text" w:horzAnchor="page" w:tblpX="1" w:tblpY="146"/>
        <w:tblW w:w="11482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134"/>
        <w:gridCol w:w="1134"/>
        <w:gridCol w:w="993"/>
        <w:gridCol w:w="1275"/>
        <w:gridCol w:w="993"/>
        <w:gridCol w:w="992"/>
        <w:gridCol w:w="1276"/>
        <w:gridCol w:w="850"/>
      </w:tblGrid>
      <w:tr w:rsidR="00B963F9" w:rsidRPr="00F10DF0" w14:paraId="3DFC8B8E" w14:textId="77777777" w:rsidTr="00F10DF0">
        <w:trPr>
          <w:trHeight w:val="276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EABAF9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actor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3C909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42B4C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DD1F5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3</w:t>
            </w:r>
          </w:p>
        </w:tc>
      </w:tr>
      <w:tr w:rsidR="00B963F9" w:rsidRPr="00F10DF0" w14:paraId="2FA7A8E8" w14:textId="77777777" w:rsidTr="00F10DF0">
        <w:trPr>
          <w:trHeight w:val="276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2A17A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98575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01C5EE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12E891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70E9DB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8459B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233D5A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F56AB5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B6065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DD6D7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B963F9" w:rsidRPr="00F10DF0" w14:paraId="28CB05CA" w14:textId="77777777" w:rsidTr="00F10DF0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7ABF7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kern w:val="0"/>
                <w:szCs w:val="21"/>
              </w:rPr>
              <w:t>30-days mortality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CFAD9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kern w:val="0"/>
                <w:szCs w:val="21"/>
              </w:rPr>
              <w:t>P for trend:&lt;0.001</w:t>
            </w:r>
          </w:p>
        </w:tc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021AF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kern w:val="0"/>
                <w:szCs w:val="21"/>
              </w:rPr>
              <w:t>P for trend:&lt;0.001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92206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kern w:val="0"/>
                <w:szCs w:val="21"/>
              </w:rPr>
              <w:t>P for trend: 0.862</w:t>
            </w:r>
          </w:p>
        </w:tc>
      </w:tr>
      <w:tr w:rsidR="00B963F9" w:rsidRPr="00F10DF0" w14:paraId="3C909DB0" w14:textId="77777777" w:rsidTr="00F10DF0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9E669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2_EASIX quart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8FD53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B0EF4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96A26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A26E5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31008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AF1E1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DF897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68702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61C84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963F9" w:rsidRPr="00F10DF0" w14:paraId="08E7BAF5" w14:textId="77777777" w:rsidTr="00F10DF0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E4973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1[-3.24, -0.5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48975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A2EB1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DDFF8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5F241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B7431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547B3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C9E4E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1EEFA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9C216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63F9" w:rsidRPr="00F10DF0" w14:paraId="513DE910" w14:textId="77777777" w:rsidTr="00F10DF0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C113C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2[-0.55, 0.1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E0889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A2C29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0, 1.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D0A2B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BF554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F6BF7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5, 1.4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D8B0B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BF432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3FBC7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3, 1.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EE46C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</w:tr>
      <w:tr w:rsidR="00B963F9" w:rsidRPr="00F10DF0" w14:paraId="3A4D6EC6" w14:textId="77777777" w:rsidTr="00F10DF0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2DEF5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3[0.17, 1.0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0362C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AEF4E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9, 1.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B5B73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03BFE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A6ACC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7, 1.6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FE0B0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B8BD7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09106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2, 1.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84574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9</w:t>
            </w:r>
          </w:p>
        </w:tc>
      </w:tr>
      <w:tr w:rsidR="00B963F9" w:rsidRPr="00F10DF0" w14:paraId="776AE6B7" w14:textId="77777777" w:rsidTr="00F10DF0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F7088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4[1.06, 7.1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CD9A3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61FF3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9, 2.9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49009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66C2E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1026C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8, 2.8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69750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7CD19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42DA5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5, 1.6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7EC8E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</w:tr>
      <w:tr w:rsidR="00B963F9" w:rsidRPr="00F10DF0" w14:paraId="2B1E07B8" w14:textId="77777777" w:rsidTr="00F10DF0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1E03B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kern w:val="0"/>
                <w:szCs w:val="21"/>
              </w:rPr>
              <w:t>1-year mortality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42B0C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kern w:val="0"/>
                <w:szCs w:val="21"/>
              </w:rPr>
              <w:t>P for trend:&lt;0.001</w:t>
            </w:r>
          </w:p>
        </w:tc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44F9D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kern w:val="0"/>
                <w:szCs w:val="21"/>
              </w:rPr>
              <w:t>P for trend:&lt;0.001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F1539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kern w:val="0"/>
                <w:szCs w:val="21"/>
              </w:rPr>
              <w:t>P for trend: 0.004</w:t>
            </w:r>
          </w:p>
        </w:tc>
      </w:tr>
      <w:tr w:rsidR="00B963F9" w:rsidRPr="00F10DF0" w14:paraId="3D53BAC9" w14:textId="77777777" w:rsidTr="00F10DF0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AF9C8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2_EASIX quart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D42A0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1CD37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A8FB2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77BE6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91766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36CA9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C699D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C53D3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88A6F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963F9" w:rsidRPr="00F10DF0" w14:paraId="0D874E62" w14:textId="77777777" w:rsidTr="00F10DF0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19187" w14:textId="77777777" w:rsidR="00B963F9" w:rsidRPr="00F10DF0" w:rsidRDefault="00B963F9" w:rsidP="00F10DF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1[-3.24, -0.5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8C016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DCFE1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CB3F2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01026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85559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F2579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D939B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49CDE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2B85B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63F9" w:rsidRPr="00F10DF0" w14:paraId="2D7FA77B" w14:textId="77777777" w:rsidTr="00F10DF0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6B87B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2[-0.55, 0.1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006F9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85273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5, 1.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FF75D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1B913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5E559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7, 1.1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C39D5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38A8F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szCs w:val="21"/>
              </w:rPr>
              <w:t>0.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742D2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szCs w:val="21"/>
              </w:rPr>
              <w:t>0.794, 1.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B7F4D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</w:tr>
      <w:tr w:rsidR="00B963F9" w:rsidRPr="00F10DF0" w14:paraId="45BFA7A2" w14:textId="77777777" w:rsidTr="00F10DF0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8F2DA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3[0.17, 1.0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94E84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5F611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0, 1.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DDB65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676C6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775E7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3, 1.4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2EEF0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56D17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szCs w:val="21"/>
              </w:rPr>
              <w:t>0.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6E797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szCs w:val="21"/>
              </w:rPr>
              <w:t>0.838, 1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F7CB3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4</w:t>
            </w:r>
          </w:p>
        </w:tc>
      </w:tr>
      <w:tr w:rsidR="00B963F9" w:rsidRPr="00F10DF0" w14:paraId="62A69677" w14:textId="77777777" w:rsidTr="00F10DF0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8ECC10" w14:textId="77777777" w:rsidR="00B963F9" w:rsidRPr="00F10DF0" w:rsidRDefault="00B963F9" w:rsidP="00F10DF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4[1.06, 7.15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77653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C3394D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4, 2.4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7A0F13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A1060C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71D267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4, 2.3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17D4E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0E28A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szCs w:val="21"/>
              </w:rPr>
              <w:t>1.2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FB3BA" w14:textId="77777777" w:rsidR="00B963F9" w:rsidRPr="00F10DF0" w:rsidRDefault="00B963F9" w:rsidP="00F10DF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szCs w:val="21"/>
              </w:rPr>
              <w:t>1.059, 1.4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6EE07B" w14:textId="77777777" w:rsidR="00B963F9" w:rsidRPr="00F10DF0" w:rsidRDefault="00B963F9" w:rsidP="00F10DF0">
            <w:pPr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D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</w:tr>
    </w:tbl>
    <w:p w14:paraId="7BE702AD" w14:textId="5B91887C" w:rsidR="001C25F3" w:rsidRPr="00F10DF0" w:rsidRDefault="00F10DF0" w:rsidP="00F10DF0">
      <w:pPr>
        <w:spacing w:line="240" w:lineRule="auto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F10DF0">
        <w:rPr>
          <w:rFonts w:ascii="Times New Roman" w:hAnsi="Times New Roman" w:cs="Times New Roman"/>
          <w:szCs w:val="21"/>
        </w:rPr>
        <w:t>Model 1</w:t>
      </w:r>
      <w:r w:rsidRPr="00F10DF0">
        <w:rPr>
          <w:rFonts w:ascii="Times New Roman" w:hAnsi="Times New Roman" w:cs="Times New Roman"/>
          <w:szCs w:val="21"/>
        </w:rPr>
        <w:t xml:space="preserve">: </w:t>
      </w:r>
      <w:r w:rsidRPr="00F10DF0">
        <w:rPr>
          <w:rFonts w:ascii="Times New Roman" w:eastAsia="等线" w:hAnsi="Times New Roman" w:cs="Times New Roman"/>
          <w:color w:val="000000"/>
          <w:kern w:val="0"/>
          <w:szCs w:val="21"/>
        </w:rPr>
        <w:t>unadjusted</w:t>
      </w:r>
    </w:p>
    <w:p w14:paraId="48565669" w14:textId="333DC29A" w:rsidR="00F10DF0" w:rsidRPr="00F10DF0" w:rsidRDefault="00F10DF0" w:rsidP="00F10DF0">
      <w:pPr>
        <w:spacing w:line="240" w:lineRule="auto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F10DF0">
        <w:rPr>
          <w:rFonts w:ascii="Times New Roman" w:eastAsia="等线" w:hAnsi="Times New Roman" w:cs="Times New Roman"/>
          <w:color w:val="000000"/>
          <w:kern w:val="0"/>
          <w:szCs w:val="21"/>
        </w:rPr>
        <w:t>Model 2: adjusted foradmission _ age, gender, race</w:t>
      </w:r>
    </w:p>
    <w:p w14:paraId="5C151319" w14:textId="6F7F92EC" w:rsidR="00F10DF0" w:rsidRPr="00F10DF0" w:rsidRDefault="00F10DF0" w:rsidP="00F10DF0">
      <w:pPr>
        <w:spacing w:line="240" w:lineRule="auto"/>
        <w:rPr>
          <w:rFonts w:ascii="Times New Roman" w:hAnsi="Times New Roman" w:cs="Times New Roman"/>
          <w:szCs w:val="21"/>
        </w:rPr>
      </w:pPr>
      <w:r w:rsidRPr="00F10DF0">
        <w:rPr>
          <w:rFonts w:ascii="Times New Roman" w:eastAsia="等线" w:hAnsi="Times New Roman" w:cs="Times New Roman"/>
          <w:color w:val="000000"/>
          <w:kern w:val="0"/>
          <w:szCs w:val="21"/>
        </w:rPr>
        <w:t>Model 3: adjusted for admission _ age, gender, race, albumin, alp, lactate, hr, rr, gcs, hypertension,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 w:rsidRPr="00F10DF0">
        <w:rPr>
          <w:rFonts w:ascii="Times New Roman" w:eastAsia="等线" w:hAnsi="Times New Roman" w:cs="Times New Roman"/>
          <w:color w:val="000000"/>
          <w:kern w:val="0"/>
          <w:szCs w:val="21"/>
        </w:rPr>
        <w:t>use of antiplatelet/vasopressin, rtpa use</w:t>
      </w:r>
    </w:p>
    <w:sectPr w:rsidR="00F10DF0" w:rsidRPr="00F10DF0" w:rsidSect="00BA3B45">
      <w:footerReference w:type="default" r:id="rId7"/>
      <w:pgSz w:w="11906" w:h="16838" w:code="9"/>
      <w:pgMar w:top="1440" w:right="1797" w:bottom="1440" w:left="1797" w:header="851" w:footer="992" w:gutter="0"/>
      <w:pgNumType w:start="1"/>
      <w:cols w:space="425"/>
      <w:docGrid w:type="linesAndChars" w:linePitch="317" w:charSpace="6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7844C1" w14:textId="77777777" w:rsidR="00B504FB" w:rsidRDefault="00B504FB" w:rsidP="00BA3B45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1A522473" w14:textId="77777777" w:rsidR="00B504FB" w:rsidRDefault="00B504FB" w:rsidP="00BA3B45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65770625"/>
      <w:docPartObj>
        <w:docPartGallery w:val="Page Numbers (Bottom of Page)"/>
        <w:docPartUnique/>
      </w:docPartObj>
    </w:sdtPr>
    <w:sdtContent>
      <w:p w14:paraId="691FD019" w14:textId="72E773A5" w:rsidR="00B82944" w:rsidRDefault="00B82944">
        <w:pPr>
          <w:pStyle w:val="af1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0BA3AB7" w14:textId="77777777" w:rsidR="00B82944" w:rsidRDefault="00B82944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9376AC" w14:textId="77777777" w:rsidR="00B504FB" w:rsidRDefault="00B504FB" w:rsidP="00BA3B45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2A4E21BF" w14:textId="77777777" w:rsidR="00B504FB" w:rsidRDefault="00B504FB" w:rsidP="00BA3B45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65DD7"/>
    <w:multiLevelType w:val="multilevel"/>
    <w:tmpl w:val="FB8A95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50646D2"/>
    <w:multiLevelType w:val="multilevel"/>
    <w:tmpl w:val="A210B774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suff w:val="space"/>
      <w:lvlText w:val="%1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suff w:val="space"/>
      <w:lvlText w:val="%1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space"/>
      <w:lvlText w:val="%1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4AE63112"/>
    <w:multiLevelType w:val="multilevel"/>
    <w:tmpl w:val="55645C92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3" w15:restartNumberingAfterBreak="0">
    <w:nsid w:val="50D954EC"/>
    <w:multiLevelType w:val="multilevel"/>
    <w:tmpl w:val="A0847EE2"/>
    <w:lvl w:ilvl="0">
      <w:start w:val="1"/>
      <w:numFmt w:val="none"/>
      <w:pStyle w:val="1"/>
      <w:suff w:val="space"/>
      <w:lvlText w:val="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suff w:val="space"/>
      <w:lvlText w:val="%1%2"/>
      <w:lvlJc w:val="left"/>
      <w:pPr>
        <w:ind w:left="993" w:firstLine="0"/>
      </w:pPr>
      <w:rPr>
        <w:rFonts w:hint="eastAsia"/>
      </w:rPr>
    </w:lvl>
    <w:lvl w:ilvl="2">
      <w:start w:val="1"/>
      <w:numFmt w:val="decimal"/>
      <w:pStyle w:val="30"/>
      <w:suff w:val="space"/>
      <w:lvlText w:val="%1%2.%3"/>
      <w:lvlJc w:val="left"/>
      <w:pPr>
        <w:ind w:left="567" w:firstLine="0"/>
      </w:pPr>
      <w:rPr>
        <w:rFonts w:hint="eastAsia"/>
      </w:rPr>
    </w:lvl>
    <w:lvl w:ilvl="3">
      <w:start w:val="1"/>
      <w:numFmt w:val="decimal"/>
      <w:pStyle w:val="4"/>
      <w:suff w:val="space"/>
      <w:lvlText w:val="%1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suff w:val="space"/>
      <w:lvlText w:val="%1%2.%3.%4.%5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 w16cid:durableId="213350473">
    <w:abstractNumId w:val="1"/>
  </w:num>
  <w:num w:numId="2" w16cid:durableId="2074307898">
    <w:abstractNumId w:val="2"/>
  </w:num>
  <w:num w:numId="3" w16cid:durableId="1810433324">
    <w:abstractNumId w:val="0"/>
  </w:num>
  <w:num w:numId="4" w16cid:durableId="40908274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45657169">
    <w:abstractNumId w:val="0"/>
  </w:num>
  <w:num w:numId="6" w16cid:durableId="7496184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30"/>
  <w:drawingGridVerticalSpacing w:val="465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FFC"/>
    <w:rsid w:val="00135ED9"/>
    <w:rsid w:val="001C25F3"/>
    <w:rsid w:val="003F0949"/>
    <w:rsid w:val="004D12A7"/>
    <w:rsid w:val="005D0FFC"/>
    <w:rsid w:val="005E7EBE"/>
    <w:rsid w:val="005F2FE8"/>
    <w:rsid w:val="006768ED"/>
    <w:rsid w:val="006B3B93"/>
    <w:rsid w:val="006D6043"/>
    <w:rsid w:val="00880508"/>
    <w:rsid w:val="008C5BBE"/>
    <w:rsid w:val="008D563A"/>
    <w:rsid w:val="008E6072"/>
    <w:rsid w:val="009609BC"/>
    <w:rsid w:val="00A373C2"/>
    <w:rsid w:val="00B17DDB"/>
    <w:rsid w:val="00B249C5"/>
    <w:rsid w:val="00B504FB"/>
    <w:rsid w:val="00B82944"/>
    <w:rsid w:val="00B963F9"/>
    <w:rsid w:val="00BA3B45"/>
    <w:rsid w:val="00C96CA5"/>
    <w:rsid w:val="00E065A6"/>
    <w:rsid w:val="00E27343"/>
    <w:rsid w:val="00F03757"/>
    <w:rsid w:val="00F10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251D1D"/>
  <w15:chartTrackingRefBased/>
  <w15:docId w15:val="{00D90D3A-EC05-482B-9383-98ECF0BE4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>
      <w:pPr>
        <w:spacing w:line="44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3B45"/>
    <w:pPr>
      <w:spacing w:line="480" w:lineRule="auto"/>
      <w:jc w:val="both"/>
    </w:pPr>
    <w:rPr>
      <w:rFonts w:asciiTheme="minorHAnsi" w:eastAsiaTheme="minorEastAsia" w:hAnsiTheme="minorHAns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35ED9"/>
    <w:pPr>
      <w:widowControl w:val="0"/>
      <w:numPr>
        <w:numId w:val="6"/>
      </w:numPr>
      <w:spacing w:line="440" w:lineRule="exact"/>
      <w:jc w:val="center"/>
      <w:outlineLvl w:val="0"/>
    </w:pPr>
    <w:rPr>
      <w:rFonts w:ascii="Times New Roman" w:eastAsia="黑体" w:hAnsi="Times New Roman" w:cs="Times New Roman"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qFormat/>
    <w:rsid w:val="009609BC"/>
    <w:pPr>
      <w:widowControl w:val="0"/>
      <w:numPr>
        <w:ilvl w:val="1"/>
        <w:numId w:val="4"/>
      </w:numPr>
      <w:tabs>
        <w:tab w:val="clear" w:pos="1440"/>
      </w:tabs>
      <w:spacing w:line="440" w:lineRule="exact"/>
      <w:ind w:left="0" w:firstLine="0"/>
      <w:outlineLvl w:val="1"/>
    </w:pPr>
    <w:rPr>
      <w:rFonts w:ascii="Times New Roman" w:eastAsia="黑体" w:hAnsi="Times New Roman" w:cstheme="majorBidi"/>
      <w:bCs/>
      <w:sz w:val="24"/>
      <w:szCs w:val="32"/>
    </w:rPr>
  </w:style>
  <w:style w:type="paragraph" w:styleId="30">
    <w:name w:val="heading 3"/>
    <w:basedOn w:val="a"/>
    <w:next w:val="a"/>
    <w:link w:val="31"/>
    <w:uiPriority w:val="9"/>
    <w:qFormat/>
    <w:rsid w:val="00F03757"/>
    <w:pPr>
      <w:keepNext/>
      <w:keepLines/>
      <w:widowControl w:val="0"/>
      <w:numPr>
        <w:ilvl w:val="2"/>
        <w:numId w:val="6"/>
      </w:numPr>
      <w:spacing w:before="260" w:after="260" w:line="416" w:lineRule="auto"/>
      <w:outlineLvl w:val="2"/>
    </w:pPr>
    <w:rPr>
      <w:rFonts w:ascii="Times New Roman" w:eastAsia="黑体" w:hAnsi="Times New Roman" w:cs="Times New Roman"/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5ED9"/>
    <w:pPr>
      <w:widowControl w:val="0"/>
      <w:numPr>
        <w:ilvl w:val="3"/>
        <w:numId w:val="6"/>
      </w:numPr>
      <w:spacing w:line="440" w:lineRule="exact"/>
      <w:outlineLvl w:val="3"/>
    </w:pPr>
    <w:rPr>
      <w:rFonts w:ascii="Times New Roman" w:eastAsia="黑体" w:hAnsi="Times New Roman" w:cstheme="majorBidi"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0FFC"/>
    <w:pPr>
      <w:keepNext/>
      <w:keepLines/>
      <w:widowControl w:val="0"/>
      <w:spacing w:before="80" w:after="40" w:line="440" w:lineRule="exac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0FFC"/>
    <w:pPr>
      <w:keepNext/>
      <w:keepLines/>
      <w:widowControl w:val="0"/>
      <w:spacing w:before="40" w:line="440" w:lineRule="exact"/>
      <w:outlineLvl w:val="5"/>
    </w:pPr>
    <w:rPr>
      <w:rFonts w:cstheme="majorBidi"/>
      <w:b/>
      <w:bCs/>
      <w:color w:val="0F4761" w:themeColor="accent1" w:themeShade="BF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0FFC"/>
    <w:pPr>
      <w:keepNext/>
      <w:keepLines/>
      <w:widowControl w:val="0"/>
      <w:spacing w:before="40" w:line="440" w:lineRule="exact"/>
      <w:outlineLvl w:val="6"/>
    </w:pPr>
    <w:rPr>
      <w:rFonts w:cstheme="majorBidi"/>
      <w:b/>
      <w:bCs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0FFC"/>
    <w:pPr>
      <w:keepNext/>
      <w:keepLines/>
      <w:widowControl w:val="0"/>
      <w:spacing w:line="440" w:lineRule="exact"/>
      <w:outlineLvl w:val="7"/>
    </w:pPr>
    <w:rPr>
      <w:rFonts w:cstheme="majorBidi"/>
      <w:color w:val="595959" w:themeColor="text1" w:themeTint="A6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0FFC"/>
    <w:pPr>
      <w:keepNext/>
      <w:keepLines/>
      <w:widowControl w:val="0"/>
      <w:spacing w:line="440" w:lineRule="exact"/>
      <w:outlineLvl w:val="8"/>
    </w:pPr>
    <w:rPr>
      <w:rFonts w:eastAsiaTheme="majorEastAsia" w:cstheme="majorBidi"/>
      <w:color w:val="595959" w:themeColor="text1" w:themeTint="A6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F0949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6" w:space="0" w:color="auto"/>
        <w:insideH w:val="single" w:sz="6" w:space="0" w:color="auto"/>
      </w:tblBorders>
    </w:tblPr>
    <w:tblStylePr w:type="firstRow">
      <w:tblPr/>
      <w:tcPr>
        <w:tcBorders>
          <w:top w:val="single" w:sz="18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5">
    <w:name w:val="三线表1.5磅"/>
    <w:basedOn w:val="a1"/>
    <w:uiPriority w:val="99"/>
    <w:rsid w:val="00B17DDB"/>
    <w:rPr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135ED9"/>
    <w:rPr>
      <w:rFonts w:eastAsia="黑体" w:cs="Times New Roman"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9609BC"/>
    <w:rPr>
      <w:rFonts w:eastAsia="黑体" w:cstheme="majorBidi"/>
      <w:bCs/>
      <w:szCs w:val="32"/>
    </w:rPr>
  </w:style>
  <w:style w:type="paragraph" w:customStyle="1" w:styleId="3">
    <w:name w:val="标题3"/>
    <w:basedOn w:val="a"/>
    <w:link w:val="32"/>
    <w:qFormat/>
    <w:rsid w:val="003F0949"/>
    <w:pPr>
      <w:numPr>
        <w:ilvl w:val="2"/>
        <w:numId w:val="1"/>
      </w:numPr>
    </w:pPr>
    <w:rPr>
      <w:rFonts w:eastAsia="黑体"/>
    </w:rPr>
  </w:style>
  <w:style w:type="character" w:customStyle="1" w:styleId="32">
    <w:name w:val="标题3 字符"/>
    <w:basedOn w:val="a0"/>
    <w:link w:val="3"/>
    <w:rsid w:val="003F0949"/>
    <w:rPr>
      <w:rFonts w:eastAsia="黑体"/>
    </w:rPr>
  </w:style>
  <w:style w:type="character" w:customStyle="1" w:styleId="31">
    <w:name w:val="标题 3 字符"/>
    <w:basedOn w:val="a0"/>
    <w:link w:val="30"/>
    <w:uiPriority w:val="9"/>
    <w:rsid w:val="00F03757"/>
    <w:rPr>
      <w:rFonts w:eastAsia="黑体" w:cs="Times New Roman"/>
      <w:b/>
      <w:bCs/>
      <w:szCs w:val="32"/>
    </w:rPr>
  </w:style>
  <w:style w:type="paragraph" w:styleId="a4">
    <w:name w:val="Title"/>
    <w:basedOn w:val="a"/>
    <w:next w:val="a"/>
    <w:link w:val="a5"/>
    <w:uiPriority w:val="10"/>
    <w:qFormat/>
    <w:rsid w:val="005F2FE8"/>
    <w:pPr>
      <w:jc w:val="center"/>
      <w:outlineLvl w:val="0"/>
    </w:pPr>
    <w:rPr>
      <w:rFonts w:eastAsia="黑体" w:cstheme="majorBidi"/>
      <w:bCs/>
      <w:sz w:val="28"/>
      <w:szCs w:val="32"/>
    </w:rPr>
  </w:style>
  <w:style w:type="character" w:customStyle="1" w:styleId="a5">
    <w:name w:val="标题 字符"/>
    <w:basedOn w:val="a0"/>
    <w:link w:val="a4"/>
    <w:uiPriority w:val="10"/>
    <w:rsid w:val="005F2FE8"/>
    <w:rPr>
      <w:rFonts w:eastAsia="黑体" w:cstheme="majorBidi"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5ED9"/>
    <w:rPr>
      <w:rFonts w:eastAsia="黑体" w:cstheme="majorBidi"/>
      <w:bCs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D0FFC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5D0FFC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D0FFC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D0FFC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D0FFC"/>
    <w:rPr>
      <w:rFonts w:asciiTheme="minorHAnsi" w:eastAsiaTheme="majorEastAsia" w:hAnsiTheme="minorHAnsi" w:cstheme="majorBidi"/>
      <w:color w:val="595959" w:themeColor="text1" w:themeTint="A6"/>
    </w:rPr>
  </w:style>
  <w:style w:type="paragraph" w:styleId="a6">
    <w:name w:val="Subtitle"/>
    <w:basedOn w:val="a"/>
    <w:next w:val="a"/>
    <w:link w:val="a7"/>
    <w:uiPriority w:val="11"/>
    <w:qFormat/>
    <w:rsid w:val="005D0FFC"/>
    <w:pPr>
      <w:widowControl w:val="0"/>
      <w:numPr>
        <w:ilvl w:val="1"/>
      </w:numPr>
      <w:spacing w:after="160" w:line="440" w:lineRule="exact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5D0F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5D0FFC"/>
    <w:pPr>
      <w:widowControl w:val="0"/>
      <w:spacing w:before="160" w:after="160" w:line="440" w:lineRule="exact"/>
      <w:jc w:val="center"/>
    </w:pPr>
    <w:rPr>
      <w:rFonts w:ascii="Times New Roman" w:eastAsia="宋体" w:hAnsi="Times New Roman" w:cs="Times New Roman"/>
      <w:i/>
      <w:iCs/>
      <w:color w:val="404040" w:themeColor="text1" w:themeTint="BF"/>
      <w:sz w:val="24"/>
      <w:szCs w:val="24"/>
    </w:rPr>
  </w:style>
  <w:style w:type="character" w:customStyle="1" w:styleId="a9">
    <w:name w:val="引用 字符"/>
    <w:basedOn w:val="a0"/>
    <w:link w:val="a8"/>
    <w:uiPriority w:val="29"/>
    <w:rsid w:val="005D0FFC"/>
    <w:rPr>
      <w:rFonts w:cs="Times New Roman"/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5D0FFC"/>
    <w:pPr>
      <w:widowControl w:val="0"/>
      <w:spacing w:line="440" w:lineRule="exact"/>
      <w:ind w:left="720"/>
      <w:contextualSpacing/>
    </w:pPr>
    <w:rPr>
      <w:rFonts w:ascii="Times New Roman" w:eastAsia="宋体" w:hAnsi="Times New Roman" w:cs="Times New Roman"/>
      <w:sz w:val="24"/>
      <w:szCs w:val="24"/>
    </w:rPr>
  </w:style>
  <w:style w:type="character" w:styleId="ab">
    <w:name w:val="Intense Emphasis"/>
    <w:basedOn w:val="a0"/>
    <w:uiPriority w:val="21"/>
    <w:qFormat/>
    <w:rsid w:val="005D0FFC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5D0FF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40" w:lineRule="exact"/>
      <w:ind w:left="864" w:right="864"/>
      <w:jc w:val="center"/>
    </w:pPr>
    <w:rPr>
      <w:rFonts w:ascii="Times New Roman" w:eastAsia="宋体" w:hAnsi="Times New Roman" w:cs="Times New Roman"/>
      <w:i/>
      <w:iCs/>
      <w:color w:val="0F4761" w:themeColor="accent1" w:themeShade="BF"/>
      <w:sz w:val="24"/>
      <w:szCs w:val="24"/>
    </w:rPr>
  </w:style>
  <w:style w:type="character" w:customStyle="1" w:styleId="ad">
    <w:name w:val="明显引用 字符"/>
    <w:basedOn w:val="a0"/>
    <w:link w:val="ac"/>
    <w:uiPriority w:val="30"/>
    <w:rsid w:val="005D0FFC"/>
    <w:rPr>
      <w:rFonts w:cs="Times New Roman"/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5D0FFC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BA3B45"/>
    <w:pPr>
      <w:widowControl w:val="0"/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A3B45"/>
    <w:rPr>
      <w:rFonts w:cs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A3B45"/>
    <w:pPr>
      <w:widowControl w:val="0"/>
      <w:tabs>
        <w:tab w:val="center" w:pos="4153"/>
        <w:tab w:val="right" w:pos="8306"/>
      </w:tabs>
      <w:snapToGrid w:val="0"/>
      <w:spacing w:line="240" w:lineRule="atLeast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A3B45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闯 李</dc:creator>
  <cp:keywords/>
  <dc:description/>
  <cp:lastModifiedBy>沿长科技(成都)有限公司</cp:lastModifiedBy>
  <cp:revision>3</cp:revision>
  <dcterms:created xsi:type="dcterms:W3CDTF">2025-12-04T02:54:00Z</dcterms:created>
  <dcterms:modified xsi:type="dcterms:W3CDTF">2025-12-04T02:54:00Z</dcterms:modified>
</cp:coreProperties>
</file>